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2C10" w14:textId="2CCC59DE" w:rsidR="00593DAA" w:rsidRPr="00D85189" w:rsidRDefault="00190B71">
      <w:r w:rsidRPr="00D85189">
        <w:t xml:space="preserve">Our data are publicly available via the OPAL Repository. Direct links to these files are provided throughout the manuscript as DOIs. </w:t>
      </w:r>
      <w:r w:rsidR="00D85189" w:rsidRPr="00D85189">
        <w:t>(</w:t>
      </w:r>
      <w:hyperlink r:id="rId4" w:history="1">
        <w:r w:rsidRPr="00D85189">
          <w:rPr>
            <w:rStyle w:val="Hyperlink"/>
            <w:rFonts w:ascii="Times New Roman" w:hAnsi="Times New Roman" w:cs="Times New Roman"/>
            <w:color w:val="auto"/>
          </w:rPr>
          <w:t>doi.org/10.26181/19426238.v1</w:t>
        </w:r>
      </w:hyperlink>
      <w:r w:rsidRPr="00D85189">
        <w:rPr>
          <w:rFonts w:ascii="Times New Roman" w:hAnsi="Times New Roman" w:cs="Times New Roman"/>
        </w:rPr>
        <w:t>)</w:t>
      </w:r>
    </w:p>
    <w:sectPr w:rsidR="00593DAA" w:rsidRPr="00D85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45"/>
    <w:rsid w:val="00190B71"/>
    <w:rsid w:val="003649DA"/>
    <w:rsid w:val="00593DAA"/>
    <w:rsid w:val="0081108C"/>
    <w:rsid w:val="00B13045"/>
    <w:rsid w:val="00D8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34C55"/>
  <w15:chartTrackingRefBased/>
  <w15:docId w15:val="{539C840E-E6A5-4A34-97D1-F89A2460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0B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6181/19426238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Halloran</dc:creator>
  <cp:keywords/>
  <dc:description/>
  <cp:lastModifiedBy>Paul O'Halloran</cp:lastModifiedBy>
  <cp:revision>3</cp:revision>
  <dcterms:created xsi:type="dcterms:W3CDTF">2022-05-11T10:08:00Z</dcterms:created>
  <dcterms:modified xsi:type="dcterms:W3CDTF">2022-05-11T10:10:00Z</dcterms:modified>
</cp:coreProperties>
</file>